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F96FA" w14:textId="55B4E80F" w:rsidR="006D6422" w:rsidRDefault="0023475D" w:rsidP="006D6422">
      <w:pPr>
        <w:spacing w:line="480" w:lineRule="auto"/>
        <w:jc w:val="both"/>
        <w:rPr>
          <w:rFonts w:ascii="Arial" w:hAnsi="Arial" w:cs="Arial"/>
          <w:b/>
          <w:bCs/>
          <w:iCs/>
          <w:lang w:val="en-US" w:bidi="en-US"/>
        </w:rPr>
      </w:pPr>
      <w:r>
        <w:rPr>
          <w:rFonts w:ascii="Arial" w:hAnsi="Arial" w:cs="Arial"/>
          <w:b/>
          <w:iCs/>
          <w:lang w:val="en-US" w:bidi="en-US"/>
        </w:rPr>
        <w:t xml:space="preserve">S2 </w:t>
      </w:r>
      <w:r w:rsidR="006D6422" w:rsidRPr="003C3063">
        <w:rPr>
          <w:rFonts w:ascii="Arial" w:hAnsi="Arial" w:cs="Arial"/>
          <w:b/>
          <w:iCs/>
          <w:lang w:val="en-US" w:bidi="en-US"/>
        </w:rPr>
        <w:t xml:space="preserve">Table. </w:t>
      </w:r>
      <w:r w:rsidR="006D6422" w:rsidRPr="00EC6025">
        <w:rPr>
          <w:rFonts w:ascii="Arial" w:hAnsi="Arial" w:cs="Arial"/>
          <w:b/>
          <w:bCs/>
          <w:iCs/>
          <w:lang w:val="en-US" w:bidi="en-US"/>
        </w:rPr>
        <w:t>Postpartum depression (PPD) incidence based on the study participants’ socioeconomic characteristics &amp; PPD literacy</w:t>
      </w:r>
    </w:p>
    <w:p w14:paraId="5286A7DF" w14:textId="77777777" w:rsidR="00052B22" w:rsidRPr="003C3063" w:rsidRDefault="00052B22" w:rsidP="006D6422">
      <w:pPr>
        <w:spacing w:line="480" w:lineRule="auto"/>
        <w:jc w:val="both"/>
        <w:rPr>
          <w:rFonts w:ascii="Arial" w:hAnsi="Arial" w:cs="Arial"/>
          <w:iCs/>
          <w:lang w:val="en-US" w:bidi="en-US"/>
        </w:rPr>
      </w:pPr>
    </w:p>
    <w:tbl>
      <w:tblPr>
        <w:tblW w:w="10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993"/>
        <w:gridCol w:w="850"/>
        <w:gridCol w:w="851"/>
        <w:gridCol w:w="850"/>
        <w:gridCol w:w="1276"/>
        <w:gridCol w:w="1114"/>
      </w:tblGrid>
      <w:tr w:rsidR="006D6422" w:rsidRPr="003C3063" w14:paraId="1572B527" w14:textId="77777777" w:rsidTr="00EF2F77">
        <w:trPr>
          <w:jc w:val="center"/>
        </w:trPr>
        <w:tc>
          <w:tcPr>
            <w:tcW w:w="4531" w:type="dxa"/>
            <w:vMerge w:val="restart"/>
            <w:shd w:val="clear" w:color="auto" w:fill="auto"/>
            <w:vAlign w:val="center"/>
          </w:tcPr>
          <w:p w14:paraId="1D7FDCF9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Participants’ characteristics</w:t>
            </w: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4D4D025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PPD incidenc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E6095A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5C32FC">
              <w:rPr>
                <w:rFonts w:ascii="Arial" w:hAnsi="Arial" w:cs="Arial"/>
                <w:b/>
                <w:bCs/>
                <w:i/>
                <w:lang w:val="en-US" w:bidi="en-US"/>
              </w:rPr>
              <w:t>Χ</w:t>
            </w:r>
            <w:r w:rsidRPr="005C32FC">
              <w:rPr>
                <w:rFonts w:ascii="Arial" w:hAnsi="Arial" w:cs="Arial"/>
                <w:b/>
                <w:bCs/>
                <w:i/>
                <w:vertAlign w:val="superscript"/>
                <w:lang w:val="en-US" w:bidi="en-US"/>
              </w:rPr>
              <w:t>2</w:t>
            </w: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 xml:space="preserve"> or </w:t>
            </w:r>
            <w:r w:rsidRPr="005C32FC">
              <w:rPr>
                <w:rFonts w:ascii="Arial" w:hAnsi="Arial" w:cs="Arial"/>
                <w:b/>
                <w:bCs/>
                <w:i/>
                <w:lang w:val="en-US" w:bidi="en-US"/>
              </w:rPr>
              <w:t>t</w:t>
            </w: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14:paraId="7A5B23A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5C32FC">
              <w:rPr>
                <w:rFonts w:ascii="Arial" w:hAnsi="Arial" w:cs="Arial"/>
                <w:b/>
                <w:bCs/>
                <w:i/>
                <w:lang w:val="en-US" w:bidi="en-US"/>
              </w:rPr>
              <w:t>p</w:t>
            </w: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-value</w:t>
            </w:r>
          </w:p>
        </w:tc>
      </w:tr>
      <w:tr w:rsidR="006D6422" w:rsidRPr="003C3063" w14:paraId="214BC74A" w14:textId="77777777" w:rsidTr="00EF2F77">
        <w:trPr>
          <w:jc w:val="center"/>
        </w:trPr>
        <w:tc>
          <w:tcPr>
            <w:tcW w:w="4531" w:type="dxa"/>
            <w:vMerge/>
            <w:shd w:val="clear" w:color="auto" w:fill="auto"/>
            <w:vAlign w:val="center"/>
          </w:tcPr>
          <w:p w14:paraId="6C9C4EBD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4385A3F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Yes (n=5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8F1208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No (n=300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579283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14:paraId="2409A6A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</w:tr>
      <w:tr w:rsidR="006D6422" w:rsidRPr="003C3063" w14:paraId="4945A25C" w14:textId="77777777" w:rsidTr="00EF2F77">
        <w:trPr>
          <w:jc w:val="center"/>
        </w:trPr>
        <w:tc>
          <w:tcPr>
            <w:tcW w:w="4531" w:type="dxa"/>
            <w:vMerge/>
            <w:shd w:val="clear" w:color="auto" w:fill="auto"/>
            <w:vAlign w:val="center"/>
          </w:tcPr>
          <w:p w14:paraId="73291B3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05720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F3819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BEF63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861B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b/>
                <w:bCs/>
                <w:iCs/>
                <w:lang w:val="en-US" w:bidi="en-US"/>
              </w:rPr>
              <w:t>%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5CA6DA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14:paraId="11DC3E1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</w:tr>
      <w:tr w:rsidR="006D6422" w:rsidRPr="003C3063" w14:paraId="54D07CCE" w14:textId="77777777" w:rsidTr="00EF2F77">
        <w:trPr>
          <w:trHeight w:val="249"/>
          <w:jc w:val="center"/>
        </w:trPr>
        <w:tc>
          <w:tcPr>
            <w:tcW w:w="4531" w:type="dxa"/>
            <w:shd w:val="clear" w:color="auto" w:fill="auto"/>
            <w:vAlign w:val="center"/>
            <w:hideMark/>
          </w:tcPr>
          <w:p w14:paraId="0F728641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Mean ag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795357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9.02±5.44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232005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0.84±4.54</w:t>
            </w:r>
          </w:p>
        </w:tc>
        <w:tc>
          <w:tcPr>
            <w:tcW w:w="1276" w:type="dxa"/>
            <w:shd w:val="clear" w:color="auto" w:fill="auto"/>
          </w:tcPr>
          <w:p w14:paraId="03449E3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.55</w:t>
            </w:r>
          </w:p>
        </w:tc>
        <w:tc>
          <w:tcPr>
            <w:tcW w:w="1114" w:type="dxa"/>
            <w:shd w:val="clear" w:color="auto" w:fill="auto"/>
          </w:tcPr>
          <w:p w14:paraId="7A777BA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3</w:t>
            </w:r>
          </w:p>
        </w:tc>
      </w:tr>
      <w:tr w:rsidR="006D6422" w:rsidRPr="003C3063" w14:paraId="036B95F8" w14:textId="77777777" w:rsidTr="00EF2F77">
        <w:trPr>
          <w:trHeight w:val="254"/>
          <w:jc w:val="center"/>
        </w:trPr>
        <w:tc>
          <w:tcPr>
            <w:tcW w:w="4531" w:type="dxa"/>
            <w:shd w:val="clear" w:color="auto" w:fill="auto"/>
            <w:vAlign w:val="center"/>
            <w:hideMark/>
          </w:tcPr>
          <w:p w14:paraId="5D50DD66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Mean PoDLiS score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24A87D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.68±0.3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04A31A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.78±0.37</w:t>
            </w:r>
          </w:p>
        </w:tc>
        <w:tc>
          <w:tcPr>
            <w:tcW w:w="1276" w:type="dxa"/>
            <w:shd w:val="clear" w:color="auto" w:fill="auto"/>
          </w:tcPr>
          <w:p w14:paraId="395E9DE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.90</w:t>
            </w:r>
          </w:p>
        </w:tc>
        <w:tc>
          <w:tcPr>
            <w:tcW w:w="1114" w:type="dxa"/>
            <w:shd w:val="clear" w:color="auto" w:fill="auto"/>
          </w:tcPr>
          <w:p w14:paraId="7DDC31B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6</w:t>
            </w:r>
          </w:p>
        </w:tc>
      </w:tr>
      <w:tr w:rsidR="006D6422" w:rsidRPr="003C3063" w14:paraId="100E9A2D" w14:textId="77777777" w:rsidTr="00EF2F77">
        <w:trPr>
          <w:trHeight w:val="1392"/>
          <w:jc w:val="center"/>
        </w:trPr>
        <w:tc>
          <w:tcPr>
            <w:tcW w:w="4531" w:type="dxa"/>
            <w:shd w:val="clear" w:color="auto" w:fill="auto"/>
            <w:vAlign w:val="center"/>
            <w:hideMark/>
          </w:tcPr>
          <w:p w14:paraId="5164FAF9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Ethnicity</w:t>
            </w:r>
          </w:p>
          <w:p w14:paraId="29FCFEEC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Malay</w:t>
            </w:r>
          </w:p>
          <w:p w14:paraId="69CC5CC1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 xml:space="preserve">Chinese </w:t>
            </w:r>
          </w:p>
          <w:p w14:paraId="600F3AB8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Indian</w:t>
            </w:r>
          </w:p>
          <w:p w14:paraId="434C802E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Other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DE4EA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37C7D1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0</w:t>
            </w:r>
          </w:p>
          <w:p w14:paraId="49D7B11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</w:t>
            </w:r>
          </w:p>
          <w:p w14:paraId="72B0F7F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</w:t>
            </w:r>
          </w:p>
          <w:p w14:paraId="0A24FB2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C39A9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60DD4F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5.04</w:t>
            </w:r>
          </w:p>
          <w:p w14:paraId="4BAFE03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1.05</w:t>
            </w:r>
          </w:p>
          <w:p w14:paraId="3539B20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0.00</w:t>
            </w:r>
          </w:p>
          <w:p w14:paraId="0170007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6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CF0FC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29E104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66</w:t>
            </w:r>
          </w:p>
          <w:p w14:paraId="64E2585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9</w:t>
            </w:r>
          </w:p>
          <w:p w14:paraId="5A62F8E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</w:t>
            </w:r>
          </w:p>
          <w:p w14:paraId="21F4DD0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097E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2607FD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4.96</w:t>
            </w:r>
          </w:p>
          <w:p w14:paraId="2B16204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78.95</w:t>
            </w:r>
          </w:p>
          <w:p w14:paraId="0AE1C36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70.00</w:t>
            </w:r>
          </w:p>
          <w:p w14:paraId="1211037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E613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.8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FA4604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18</w:t>
            </w:r>
          </w:p>
        </w:tc>
      </w:tr>
      <w:tr w:rsidR="006D6422" w:rsidRPr="003C3063" w14:paraId="253B4D62" w14:textId="77777777" w:rsidTr="00EF2F77">
        <w:trPr>
          <w:trHeight w:val="1182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1B3D791B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Postpartum period (months)</w:t>
            </w:r>
          </w:p>
          <w:p w14:paraId="205BC299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1</w:t>
            </w:r>
          </w:p>
          <w:p w14:paraId="7B452D7D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2-3</w:t>
            </w:r>
          </w:p>
          <w:p w14:paraId="27EF004F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4-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EB9FC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85C8CC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3</w:t>
            </w:r>
          </w:p>
          <w:p w14:paraId="419163B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</w:t>
            </w:r>
          </w:p>
          <w:p w14:paraId="01AB50E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A82B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98531B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8.80</w:t>
            </w:r>
          </w:p>
          <w:p w14:paraId="65D15A2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1.10</w:t>
            </w:r>
          </w:p>
          <w:p w14:paraId="2B7B684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1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5B24E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BA4BBD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64</w:t>
            </w:r>
          </w:p>
          <w:p w14:paraId="19C6165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0</w:t>
            </w:r>
          </w:p>
          <w:p w14:paraId="5F540A8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23DD3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8EA657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3.20</w:t>
            </w:r>
          </w:p>
          <w:p w14:paraId="734361F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8.90</w:t>
            </w:r>
          </w:p>
          <w:p w14:paraId="7B1140F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8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69C5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.2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2D8E0F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33</w:t>
            </w:r>
          </w:p>
        </w:tc>
      </w:tr>
      <w:tr w:rsidR="006D6422" w:rsidRPr="003C3063" w14:paraId="76D89027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F14606C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Number of children in the family</w:t>
            </w:r>
          </w:p>
          <w:p w14:paraId="7BC3F56F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1</w:t>
            </w:r>
          </w:p>
          <w:p w14:paraId="27AB9A3D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2</w:t>
            </w:r>
          </w:p>
          <w:p w14:paraId="7D48D3D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3 and abov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F3324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5DD762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5</w:t>
            </w:r>
          </w:p>
          <w:p w14:paraId="3C09DF2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</w:t>
            </w:r>
          </w:p>
          <w:p w14:paraId="61C39F9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EEA7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5063D1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2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0.00</w:t>
            </w:r>
          </w:p>
          <w:p w14:paraId="7B633F7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9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.</w:t>
            </w:r>
            <w:r>
              <w:rPr>
                <w:rFonts w:ascii="Arial" w:hAnsi="Arial" w:cs="Arial"/>
                <w:iCs/>
                <w:lang w:val="en-US" w:bidi="en-US"/>
              </w:rPr>
              <w:t>6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  <w:p w14:paraId="2987F3A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</w:t>
            </w:r>
            <w:r>
              <w:rPr>
                <w:rFonts w:ascii="Arial" w:hAnsi="Arial" w:cs="Arial"/>
                <w:iCs/>
                <w:lang w:val="en-US" w:bidi="en-US"/>
              </w:rPr>
              <w:t>2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.</w:t>
            </w:r>
            <w:r>
              <w:rPr>
                <w:rFonts w:ascii="Arial" w:hAnsi="Arial" w:cs="Arial"/>
                <w:iCs/>
                <w:lang w:val="en-US" w:bidi="en-US"/>
              </w:rPr>
              <w:t>4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9B4C1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3C238C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0</w:t>
            </w:r>
          </w:p>
          <w:p w14:paraId="2D09669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9</w:t>
            </w:r>
            <w:r>
              <w:rPr>
                <w:rFonts w:ascii="Arial" w:hAnsi="Arial" w:cs="Arial"/>
                <w:iCs/>
                <w:lang w:val="en-US" w:bidi="en-US"/>
              </w:rPr>
              <w:t>4</w:t>
            </w:r>
          </w:p>
          <w:p w14:paraId="5CB1741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F69E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04E8AB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80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.</w:t>
            </w:r>
            <w:r>
              <w:rPr>
                <w:rFonts w:ascii="Arial" w:hAnsi="Arial" w:cs="Arial"/>
                <w:iCs/>
                <w:lang w:val="en-US" w:bidi="en-US"/>
              </w:rPr>
              <w:t>0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  <w:p w14:paraId="502BCF5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90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.</w:t>
            </w:r>
            <w:r>
              <w:rPr>
                <w:rFonts w:ascii="Arial" w:hAnsi="Arial" w:cs="Arial"/>
                <w:iCs/>
                <w:lang w:val="en-US" w:bidi="en-US"/>
              </w:rPr>
              <w:t>4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  <w:p w14:paraId="3BBD2B8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87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C5A8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5.5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D69972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6</w:t>
            </w:r>
          </w:p>
        </w:tc>
      </w:tr>
      <w:tr w:rsidR="006D6422" w:rsidRPr="003C3063" w14:paraId="56968C2D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D1F11F7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Monthly household income</w:t>
            </w:r>
          </w:p>
          <w:p w14:paraId="5C011CDA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Low</w:t>
            </w:r>
          </w:p>
          <w:p w14:paraId="31BCB53B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 xml:space="preserve">Middle </w:t>
            </w:r>
          </w:p>
          <w:p w14:paraId="2F8170B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H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CD5BD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4848442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6</w:t>
            </w:r>
          </w:p>
          <w:p w14:paraId="176A92B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4</w:t>
            </w:r>
          </w:p>
          <w:p w14:paraId="6E8B191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EAAC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9FA4DE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7.27</w:t>
            </w:r>
          </w:p>
          <w:p w14:paraId="628BD7A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.</w:t>
            </w:r>
            <w:r>
              <w:rPr>
                <w:rFonts w:ascii="Arial" w:hAnsi="Arial" w:cs="Arial"/>
                <w:iCs/>
                <w:lang w:val="en-US" w:bidi="en-US"/>
              </w:rPr>
              <w:t>60</w:t>
            </w:r>
          </w:p>
          <w:p w14:paraId="29DC429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F33B1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B2E25C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32</w:t>
            </w:r>
          </w:p>
          <w:p w14:paraId="646C80B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49</w:t>
            </w:r>
          </w:p>
          <w:p w14:paraId="3192BE3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98976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9F6211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78.60</w:t>
            </w:r>
          </w:p>
          <w:p w14:paraId="625F554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91.40</w:t>
            </w:r>
          </w:p>
          <w:p w14:paraId="7E5859C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10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98D0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4.4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823F5B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1</w:t>
            </w:r>
          </w:p>
        </w:tc>
      </w:tr>
      <w:tr w:rsidR="006D6422" w:rsidRPr="003C3063" w14:paraId="7503E437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88C8F9C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Maternal education status</w:t>
            </w:r>
          </w:p>
          <w:p w14:paraId="736E37C6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 xml:space="preserve">Low </w:t>
            </w:r>
          </w:p>
          <w:p w14:paraId="665E9A8B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Medium</w:t>
            </w:r>
          </w:p>
          <w:p w14:paraId="565BAAD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Hig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B542D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5D0D71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8</w:t>
            </w:r>
          </w:p>
          <w:p w14:paraId="17D869A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7</w:t>
            </w:r>
          </w:p>
          <w:p w14:paraId="645A969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F238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112A64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17.10</w:t>
            </w:r>
          </w:p>
          <w:p w14:paraId="33816FB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13.10</w:t>
            </w:r>
          </w:p>
          <w:p w14:paraId="07A6ED3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1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E6F98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CFF596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7</w:t>
            </w:r>
          </w:p>
          <w:p w14:paraId="0B15A87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13</w:t>
            </w:r>
          </w:p>
          <w:p w14:paraId="58EC0A0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AC9D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A2D7E7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82.90</w:t>
            </w:r>
          </w:p>
          <w:p w14:paraId="7E597AC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86.90</w:t>
            </w:r>
          </w:p>
          <w:p w14:paraId="49C77B6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>
              <w:rPr>
                <w:rFonts w:ascii="Arial" w:hAnsi="Arial" w:cs="Arial"/>
                <w:iCs/>
                <w:lang w:val="en-US" w:bidi="en-US"/>
              </w:rPr>
              <w:t>87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D531D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9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1E6241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61</w:t>
            </w:r>
          </w:p>
        </w:tc>
      </w:tr>
      <w:tr w:rsidR="006D6422" w:rsidRPr="003C3063" w14:paraId="78C2B1D0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31570BF8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Maternal employment status</w:t>
            </w:r>
          </w:p>
          <w:p w14:paraId="7372E88E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Employed</w:t>
            </w:r>
          </w:p>
          <w:p w14:paraId="1A508A05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Self-employed</w:t>
            </w:r>
          </w:p>
          <w:p w14:paraId="1ECBB42A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Housewife/homemak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CB7AA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42C8EB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7</w:t>
            </w:r>
          </w:p>
          <w:p w14:paraId="5C6BD19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</w:t>
            </w:r>
          </w:p>
          <w:p w14:paraId="2F54F9F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05ECE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05DCC3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3.37</w:t>
            </w:r>
          </w:p>
          <w:p w14:paraId="296FDDE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1.43</w:t>
            </w:r>
          </w:p>
          <w:p w14:paraId="439FC54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60E48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72CDD4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02</w:t>
            </w:r>
          </w:p>
          <w:p w14:paraId="2F3291E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5</w:t>
            </w:r>
          </w:p>
          <w:p w14:paraId="421487A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54D7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898A2D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6.63</w:t>
            </w:r>
          </w:p>
          <w:p w14:paraId="42AD0F0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8.57</w:t>
            </w:r>
          </w:p>
          <w:p w14:paraId="0426DE2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69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5711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6.9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1710B13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3</w:t>
            </w:r>
          </w:p>
        </w:tc>
      </w:tr>
      <w:tr w:rsidR="006D6422" w:rsidRPr="003C3063" w14:paraId="6486F33D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602C7790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Living arrangements</w:t>
            </w:r>
          </w:p>
          <w:p w14:paraId="24F3CB05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Own house</w:t>
            </w:r>
          </w:p>
          <w:p w14:paraId="37C0546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With participant’s extended family</w:t>
            </w:r>
          </w:p>
          <w:p w14:paraId="68721E1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With husband’s extended famil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F89D0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8AC5B52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5</w:t>
            </w:r>
          </w:p>
          <w:p w14:paraId="373853E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6</w:t>
            </w:r>
          </w:p>
          <w:p w14:paraId="06F762B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93D1B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0E21AC6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5.77</w:t>
            </w:r>
          </w:p>
          <w:p w14:paraId="0D29F2F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8.75</w:t>
            </w:r>
          </w:p>
          <w:p w14:paraId="1D5B1A8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9.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150E8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1DBED7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22</w:t>
            </w:r>
          </w:p>
          <w:p w14:paraId="6D3201E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2</w:t>
            </w:r>
          </w:p>
          <w:p w14:paraId="3280486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557A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0E168A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4.23</w:t>
            </w:r>
          </w:p>
          <w:p w14:paraId="3278C29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1.25</w:t>
            </w:r>
          </w:p>
          <w:p w14:paraId="5DCDA7E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AEC6E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3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D111CB5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55</w:t>
            </w:r>
          </w:p>
        </w:tc>
      </w:tr>
      <w:tr w:rsidR="006D6422" w:rsidRPr="003C3063" w14:paraId="7BC5522E" w14:textId="77777777" w:rsidTr="00EF2F77">
        <w:trPr>
          <w:trHeight w:val="77"/>
          <w:jc w:val="center"/>
        </w:trPr>
        <w:tc>
          <w:tcPr>
            <w:tcW w:w="4531" w:type="dxa"/>
            <w:shd w:val="clear" w:color="auto" w:fill="auto"/>
            <w:vAlign w:val="center"/>
          </w:tcPr>
          <w:p w14:paraId="282E60CD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Birth location</w:t>
            </w:r>
          </w:p>
          <w:p w14:paraId="164452B2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Government hospital</w:t>
            </w:r>
          </w:p>
          <w:p w14:paraId="56252F4F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Private hospital</w:t>
            </w:r>
          </w:p>
          <w:p w14:paraId="6B94CFD3" w14:textId="77777777" w:rsidR="006D6422" w:rsidRPr="003C3063" w:rsidRDefault="006D6422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•</w:t>
            </w:r>
            <w:r w:rsidRPr="003C3063">
              <w:rPr>
                <w:rFonts w:ascii="Arial" w:hAnsi="Arial" w:cs="Arial"/>
                <w:iCs/>
                <w:lang w:val="en-US" w:bidi="en-US"/>
              </w:rPr>
              <w:tab/>
              <w:t>Own hous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F5C19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D10CC71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48</w:t>
            </w:r>
          </w:p>
          <w:p w14:paraId="687FFE4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</w:t>
            </w:r>
          </w:p>
          <w:p w14:paraId="114B44A9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5D0D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17908CC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5.30</w:t>
            </w:r>
          </w:p>
          <w:p w14:paraId="1B531AE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5.60</w:t>
            </w:r>
          </w:p>
          <w:p w14:paraId="5E3CE55E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38225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418B8927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65</w:t>
            </w:r>
          </w:p>
          <w:p w14:paraId="2119739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34</w:t>
            </w:r>
          </w:p>
          <w:p w14:paraId="68731F58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86707A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7795B54F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84.70</w:t>
            </w:r>
          </w:p>
          <w:p w14:paraId="4559925B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94.40</w:t>
            </w:r>
          </w:p>
          <w:p w14:paraId="1850943D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1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53A034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2.6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135E600" w14:textId="77777777" w:rsidR="006D6422" w:rsidRPr="003C3063" w:rsidRDefault="006D6422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3C3063">
              <w:rPr>
                <w:rFonts w:ascii="Arial" w:hAnsi="Arial" w:cs="Arial"/>
                <w:iCs/>
                <w:lang w:val="en-US" w:bidi="en-US"/>
              </w:rPr>
              <w:t>0.26</w:t>
            </w:r>
          </w:p>
        </w:tc>
      </w:tr>
    </w:tbl>
    <w:p w14:paraId="4AB9712B" w14:textId="77777777" w:rsidR="00F626A8" w:rsidRDefault="00F626A8"/>
    <w:sectPr w:rsidR="00F62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jM1MrQwsTAztDRQ0lEKTi0uzszPAykwrAUAJbdcmiwAAAA="/>
  </w:docVars>
  <w:rsids>
    <w:rsidRoot w:val="006D6422"/>
    <w:rsid w:val="00052B22"/>
    <w:rsid w:val="0023475D"/>
    <w:rsid w:val="002A703F"/>
    <w:rsid w:val="006D6422"/>
    <w:rsid w:val="00F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6E23"/>
  <w15:chartTrackingRefBased/>
  <w15:docId w15:val="{C3AD9AC8-1B63-4D0E-8F1A-D78A1180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422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zzuddin Hairol</dc:creator>
  <cp:keywords/>
  <dc:description/>
  <cp:lastModifiedBy>chn off28</cp:lastModifiedBy>
  <cp:revision>3</cp:revision>
  <dcterms:created xsi:type="dcterms:W3CDTF">2021-10-28T23:15:00Z</dcterms:created>
  <dcterms:modified xsi:type="dcterms:W3CDTF">2021-11-02T05:47:00Z</dcterms:modified>
</cp:coreProperties>
</file>